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5D3" w:rsidRDefault="005E55D3" w:rsidP="001D2BBF">
      <w:pPr>
        <w:spacing w:line="240" w:lineRule="auto"/>
        <w:ind w:right="259"/>
        <w:jc w:val="center"/>
        <w:rPr>
          <w:b/>
        </w:rPr>
      </w:pPr>
      <w:bookmarkStart w:id="0" w:name="_GoBack"/>
      <w:bookmarkEnd w:id="0"/>
    </w:p>
    <w:p w:rsidR="005E55D3" w:rsidRDefault="00A43547" w:rsidP="00CF376E">
      <w:pPr>
        <w:spacing w:line="240" w:lineRule="auto"/>
        <w:ind w:right="259"/>
        <w:jc w:val="center"/>
        <w:rPr>
          <w:b/>
        </w:rPr>
      </w:pPr>
      <w:r>
        <w:rPr>
          <w:b/>
        </w:rPr>
        <w:t>S</w:t>
      </w:r>
      <w:r w:rsidR="00941EDC">
        <w:rPr>
          <w:b/>
        </w:rPr>
        <w:t>upporting Information</w:t>
      </w:r>
    </w:p>
    <w:p w:rsidR="001D2BBF" w:rsidRDefault="001D2BBF" w:rsidP="001D2BBF">
      <w:pPr>
        <w:spacing w:line="240" w:lineRule="auto"/>
        <w:ind w:right="259"/>
        <w:rPr>
          <w:b/>
        </w:rPr>
      </w:pPr>
    </w:p>
    <w:p w:rsidR="003B7AF9" w:rsidRDefault="00BF15DF" w:rsidP="00BF15DF">
      <w:pPr>
        <w:spacing w:line="240" w:lineRule="auto"/>
        <w:rPr>
          <w:b/>
        </w:rPr>
      </w:pPr>
      <w:r>
        <w:rPr>
          <w:b/>
        </w:rPr>
        <w:t>S2 Table</w:t>
      </w:r>
      <w:r w:rsidR="00A77077">
        <w:rPr>
          <w:b/>
        </w:rPr>
        <w:t>.</w:t>
      </w:r>
      <w:r w:rsidR="001D2BBF">
        <w:rPr>
          <w:b/>
        </w:rPr>
        <w:t xml:space="preserve"> </w:t>
      </w:r>
      <w:r w:rsidR="003B7AF9">
        <w:rPr>
          <w:b/>
        </w:rPr>
        <w:t>Complete list of self-r</w:t>
      </w:r>
      <w:r w:rsidR="00750DCD">
        <w:rPr>
          <w:b/>
        </w:rPr>
        <w:t xml:space="preserve">eported </w:t>
      </w:r>
      <w:r w:rsidR="003B7AF9">
        <w:rPr>
          <w:b/>
        </w:rPr>
        <w:t>medical c</w:t>
      </w:r>
      <w:r w:rsidR="00012AEE">
        <w:rPr>
          <w:b/>
        </w:rPr>
        <w:t>omorbidities</w:t>
      </w:r>
      <w:r w:rsidR="00F36257">
        <w:rPr>
          <w:b/>
        </w:rPr>
        <w:t>.</w:t>
      </w:r>
    </w:p>
    <w:p w:rsidR="005E55D3" w:rsidRDefault="005E55D3" w:rsidP="00BF15DF">
      <w:pPr>
        <w:spacing w:line="240" w:lineRule="auto"/>
      </w:pP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3610"/>
        <w:gridCol w:w="1425"/>
        <w:gridCol w:w="1530"/>
        <w:gridCol w:w="1620"/>
      </w:tblGrid>
      <w:tr w:rsidR="00012AEE" w:rsidRPr="005E2CD9" w:rsidTr="00CF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2AEE" w:rsidRPr="001B60C2" w:rsidRDefault="00012AEE" w:rsidP="001D2BBF">
            <w:pPr>
              <w:widowControl w:val="0"/>
              <w:spacing w:line="240" w:lineRule="auto"/>
              <w:jc w:val="center"/>
              <w:rPr>
                <w:bCs w:val="0"/>
                <w:color w:val="00000A"/>
                <w:sz w:val="20"/>
                <w:szCs w:val="20"/>
              </w:rPr>
            </w:pPr>
            <w:r w:rsidRPr="001B60C2">
              <w:rPr>
                <w:bCs w:val="0"/>
                <w:color w:val="00000A"/>
                <w:sz w:val="20"/>
                <w:szCs w:val="20"/>
              </w:rPr>
              <w:t>Medical Comorbiditi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012AEE" w:rsidRPr="001B60C2" w:rsidRDefault="00012AEE" w:rsidP="00CF376E">
            <w:pPr>
              <w:widowControl w:val="0"/>
              <w:spacing w:line="240" w:lineRule="auto"/>
              <w:ind w:right="21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60C2">
              <w:rPr>
                <w:bCs w:val="0"/>
                <w:color w:val="00000A"/>
                <w:sz w:val="20"/>
                <w:szCs w:val="20"/>
              </w:rPr>
              <w:t>Current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Symptom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12AEE" w:rsidRPr="001B60C2" w:rsidRDefault="00012AEE" w:rsidP="00CF376E">
            <w:pPr>
              <w:widowControl w:val="0"/>
              <w:spacing w:line="240" w:lineRule="auto"/>
              <w:ind w:right="21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A"/>
                <w:sz w:val="20"/>
                <w:szCs w:val="20"/>
              </w:rPr>
            </w:pPr>
            <w:r w:rsidRPr="001B60C2">
              <w:rPr>
                <w:bCs w:val="0"/>
                <w:color w:val="00000A"/>
                <w:sz w:val="20"/>
                <w:szCs w:val="20"/>
              </w:rPr>
              <w:t>Past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Symptoms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AEE" w:rsidRPr="001B60C2" w:rsidRDefault="00012AEE" w:rsidP="00CF376E">
            <w:pPr>
              <w:widowControl w:val="0"/>
              <w:spacing w:line="240" w:lineRule="auto"/>
              <w:ind w:right="21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A"/>
                <w:sz w:val="20"/>
                <w:szCs w:val="20"/>
                <w:highlight w:val="green"/>
              </w:rPr>
            </w:pPr>
            <w:r w:rsidRPr="001B60C2">
              <w:rPr>
                <w:bCs w:val="0"/>
                <w:color w:val="00000A"/>
                <w:sz w:val="20"/>
                <w:szCs w:val="20"/>
              </w:rPr>
              <w:t>Combined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Symptoms</w:t>
            </w:r>
            <w:r w:rsidRPr="001B60C2">
              <w:rPr>
                <w:bCs w:val="0"/>
                <w:color w:val="00000A"/>
                <w:sz w:val="20"/>
                <w:szCs w:val="20"/>
                <w:vertAlign w:val="superscript"/>
              </w:rPr>
              <w:t>a</w:t>
            </w:r>
            <w:r w:rsidR="00CC3E12">
              <w:rPr>
                <w:bCs w:val="0"/>
                <w:color w:val="00000A"/>
                <w:sz w:val="20"/>
                <w:szCs w:val="20"/>
              </w:rPr>
              <w:t xml:space="preserve"> </w:t>
            </w:r>
            <w:r w:rsidRPr="001B60C2">
              <w:rPr>
                <w:bCs w:val="0"/>
                <w:color w:val="00000A"/>
                <w:sz w:val="20"/>
                <w:szCs w:val="20"/>
              </w:rPr>
              <w:t>N (%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Joint Pain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0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6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igh Blood Pressure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9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8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Muscle Aches</w:t>
            </w:r>
          </w:p>
        </w:tc>
        <w:tc>
          <w:tcPr>
            <w:tcW w:w="1425" w:type="dxa"/>
            <w:noWrap/>
            <w:hideMark/>
          </w:tcPr>
          <w:p w:rsidR="00CB1931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8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43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4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Vision Loss or Problem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0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6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Sleep Disorder/Insomnia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9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3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Chronic Pain Disorder/Orthopedic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7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1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Diabetes/High Sugar Level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2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6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Asthma/COPD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8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3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earing Loss or Problem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6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9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igh Cholesterol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5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3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Digestive Disorder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2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7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Skin Disorder/Psoriasi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5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9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eart Disease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4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9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Thyroid Problem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3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8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Genital/Urinary Disorder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1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5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Kidney Disease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4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Lung/Pulmonary Disease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Fibromyalgia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Cancer, any kind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7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5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IV Infection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Blood/Coagulation/Clotting Disorder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3</w:t>
            </w:r>
            <w:r w:rsidR="001B60C2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Stomach Ulcer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7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epatitis B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Liver transplant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5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1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IBD/Crohn's Disease/Coliti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2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4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Kidney transplant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Stroke/TIA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04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26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8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Seizures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7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5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6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Porphyria</w:t>
            </w:r>
          </w:p>
        </w:tc>
        <w:tc>
          <w:tcPr>
            <w:tcW w:w="1425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9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1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  <w:tr w:rsidR="002F71F5" w:rsidRPr="00830E44" w:rsidTr="00CF376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F71F5" w:rsidRPr="002F71F5" w:rsidRDefault="002F71F5" w:rsidP="001D2BBF">
            <w:pPr>
              <w:suppressAutoHyphens w:val="0"/>
              <w:spacing w:line="240" w:lineRule="auto"/>
              <w:ind w:right="0"/>
              <w:rPr>
                <w:rFonts w:eastAsia="Times New Roman"/>
                <w:b w:val="0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b w:val="0"/>
                <w:sz w:val="20"/>
                <w:szCs w:val="20"/>
                <w:lang w:eastAsia="en-US"/>
              </w:rPr>
              <w:t>Heart Transplant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F71F5" w:rsidRPr="002F71F5" w:rsidRDefault="002F71F5" w:rsidP="00CF376E">
            <w:pPr>
              <w:suppressAutoHyphens w:val="0"/>
              <w:spacing w:line="240" w:lineRule="auto"/>
              <w:ind w:right="21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US"/>
              </w:rPr>
            </w:pP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3</w:t>
            </w:r>
            <w:r w:rsidR="00CB1931" w:rsidRPr="00830E44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(</w:t>
            </w:r>
            <w:r w:rsidRPr="002F71F5">
              <w:rPr>
                <w:rFonts w:eastAsia="Times New Roman"/>
                <w:sz w:val="20"/>
                <w:szCs w:val="20"/>
                <w:lang w:eastAsia="en-US"/>
              </w:rPr>
              <w:t>0</w:t>
            </w:r>
            <w:r w:rsidR="00C921FD" w:rsidRPr="00830E44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</w:tr>
    </w:tbl>
    <w:p w:rsidR="00286548" w:rsidRPr="00CF376E" w:rsidRDefault="003F30CF" w:rsidP="003F30CF">
      <w:pPr>
        <w:spacing w:line="240" w:lineRule="auto"/>
        <w:rPr>
          <w:sz w:val="20"/>
          <w:szCs w:val="20"/>
        </w:rPr>
      </w:pPr>
      <w:r w:rsidRPr="00CF376E">
        <w:rPr>
          <w:sz w:val="20"/>
          <w:szCs w:val="20"/>
          <w:vertAlign w:val="superscript"/>
        </w:rPr>
        <w:t xml:space="preserve">a </w:t>
      </w:r>
      <w:r w:rsidRPr="00CF376E">
        <w:rPr>
          <w:sz w:val="20"/>
          <w:szCs w:val="20"/>
        </w:rPr>
        <w:t>Each participant only counted once in combined column</w:t>
      </w:r>
      <w:r w:rsidR="00D33224">
        <w:rPr>
          <w:sz w:val="20"/>
          <w:szCs w:val="20"/>
        </w:rPr>
        <w:t>.</w:t>
      </w:r>
    </w:p>
    <w:sectPr w:rsidR="00286548" w:rsidRPr="00CF376E" w:rsidSect="001D2B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C0E" w:rsidRDefault="00F14C0E" w:rsidP="009444C4">
      <w:pPr>
        <w:spacing w:line="240" w:lineRule="auto"/>
      </w:pPr>
      <w:r>
        <w:separator/>
      </w:r>
    </w:p>
  </w:endnote>
  <w:endnote w:type="continuationSeparator" w:id="0">
    <w:p w:rsidR="00F14C0E" w:rsidRDefault="00F14C0E" w:rsidP="00944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C0E" w:rsidRDefault="00F14C0E" w:rsidP="009444C4">
      <w:pPr>
        <w:spacing w:line="240" w:lineRule="auto"/>
      </w:pPr>
      <w:r>
        <w:separator/>
      </w:r>
    </w:p>
  </w:footnote>
  <w:footnote w:type="continuationSeparator" w:id="0">
    <w:p w:rsidR="00F14C0E" w:rsidRDefault="00F14C0E" w:rsidP="009444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7062A"/>
    <w:multiLevelType w:val="hybridMultilevel"/>
    <w:tmpl w:val="16BEF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AEE"/>
    <w:rsid w:val="00012AEE"/>
    <w:rsid w:val="000B7EA3"/>
    <w:rsid w:val="001A6978"/>
    <w:rsid w:val="001B60C2"/>
    <w:rsid w:val="001D2BBF"/>
    <w:rsid w:val="00226A0D"/>
    <w:rsid w:val="0023463B"/>
    <w:rsid w:val="00236235"/>
    <w:rsid w:val="00286548"/>
    <w:rsid w:val="002D2C54"/>
    <w:rsid w:val="002F71F5"/>
    <w:rsid w:val="0037252D"/>
    <w:rsid w:val="003B7AF9"/>
    <w:rsid w:val="003F30CF"/>
    <w:rsid w:val="004B1C27"/>
    <w:rsid w:val="005219C2"/>
    <w:rsid w:val="0056553E"/>
    <w:rsid w:val="00575F14"/>
    <w:rsid w:val="0057633F"/>
    <w:rsid w:val="005E55D3"/>
    <w:rsid w:val="00644981"/>
    <w:rsid w:val="006A3337"/>
    <w:rsid w:val="006C2056"/>
    <w:rsid w:val="00700B41"/>
    <w:rsid w:val="0071018A"/>
    <w:rsid w:val="007230FA"/>
    <w:rsid w:val="00750DCD"/>
    <w:rsid w:val="007812D6"/>
    <w:rsid w:val="0080275D"/>
    <w:rsid w:val="00830E44"/>
    <w:rsid w:val="008523C1"/>
    <w:rsid w:val="008C4A8C"/>
    <w:rsid w:val="008E239F"/>
    <w:rsid w:val="00917809"/>
    <w:rsid w:val="00941EDC"/>
    <w:rsid w:val="009444C4"/>
    <w:rsid w:val="009F4860"/>
    <w:rsid w:val="009F7415"/>
    <w:rsid w:val="00A43547"/>
    <w:rsid w:val="00A65498"/>
    <w:rsid w:val="00A77077"/>
    <w:rsid w:val="00A97B40"/>
    <w:rsid w:val="00B02545"/>
    <w:rsid w:val="00B43052"/>
    <w:rsid w:val="00B91DB0"/>
    <w:rsid w:val="00BB353A"/>
    <w:rsid w:val="00BD1084"/>
    <w:rsid w:val="00BF15DF"/>
    <w:rsid w:val="00C32814"/>
    <w:rsid w:val="00C40671"/>
    <w:rsid w:val="00C45BDF"/>
    <w:rsid w:val="00C57EB2"/>
    <w:rsid w:val="00C921FD"/>
    <w:rsid w:val="00CB1931"/>
    <w:rsid w:val="00CC3E12"/>
    <w:rsid w:val="00CF376E"/>
    <w:rsid w:val="00D33224"/>
    <w:rsid w:val="00D969FC"/>
    <w:rsid w:val="00DB337C"/>
    <w:rsid w:val="00DD7DC7"/>
    <w:rsid w:val="00E43B7F"/>
    <w:rsid w:val="00E51F49"/>
    <w:rsid w:val="00E72C6A"/>
    <w:rsid w:val="00F11AF6"/>
    <w:rsid w:val="00F14C0E"/>
    <w:rsid w:val="00F36257"/>
    <w:rsid w:val="00F5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96CDA-50E9-42DD-82DE-403C6825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AEE"/>
    <w:pPr>
      <w:suppressAutoHyphens/>
      <w:spacing w:after="0" w:line="480" w:lineRule="auto"/>
      <w:ind w:right="288"/>
    </w:pPr>
    <w:rPr>
      <w:rFonts w:ascii="Arial" w:eastAsia="MS Mincho" w:hAnsi="Arial" w:cs="Arial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30E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1D2BBF"/>
    <w:pPr>
      <w:suppressAutoHyphens w:val="0"/>
      <w:spacing w:line="240" w:lineRule="auto"/>
      <w:ind w:left="720" w:right="0"/>
      <w:contextualSpacing/>
    </w:pPr>
    <w:rPr>
      <w:rFonts w:ascii="Calibri" w:eastAsiaTheme="minorHAnsi" w:hAnsi="Calibri" w:cs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dor</dc:creator>
  <cp:keywords/>
  <dc:description/>
  <cp:lastModifiedBy>Evon, Donna M.</cp:lastModifiedBy>
  <cp:revision>29</cp:revision>
  <dcterms:created xsi:type="dcterms:W3CDTF">2018-05-02T02:50:00Z</dcterms:created>
  <dcterms:modified xsi:type="dcterms:W3CDTF">2018-05-04T19:23:00Z</dcterms:modified>
</cp:coreProperties>
</file>